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4D67D" w14:textId="77777777" w:rsidR="00064623" w:rsidRPr="00366D84" w:rsidRDefault="00064623" w:rsidP="00064623">
      <w:pPr>
        <w:spacing w:line="480" w:lineRule="auto"/>
        <w:jc w:val="both"/>
        <w:rPr>
          <w:rFonts w:ascii="Arial" w:hAnsi="Arial" w:cs="Arial"/>
        </w:rPr>
      </w:pPr>
      <w:r w:rsidRPr="00366D84">
        <w:rPr>
          <w:rFonts w:ascii="Arial" w:hAnsi="Arial" w:cs="Arial"/>
        </w:rPr>
        <w:t>Supplementary Table 2. Differentially expressed genes in NKT-like cells in response to exercise as determined by single cell RNAseq. GeneCards</w:t>
      </w:r>
      <w:r>
        <w:rPr>
          <w:rFonts w:ascii="Arial" w:eastAsia="Symbol" w:hAnsi="Arial" w:cs="Arial"/>
          <w:vertAlign w:val="superscript"/>
        </w:rPr>
        <w:sym w:font="Symbol" w:char="F0D2"/>
      </w:r>
      <w:r w:rsidRPr="00366D84">
        <w:rPr>
          <w:rFonts w:ascii="Arial" w:hAnsi="Arial" w:cs="Arial"/>
        </w:rPr>
        <w:t>: the human gene</w:t>
      </w:r>
      <w:r w:rsidRPr="00366D84">
        <w:rPr>
          <w:rFonts w:ascii="Arial" w:hAnsi="Arial" w:cs="Arial"/>
          <w:vertAlign w:val="superscript"/>
        </w:rPr>
        <w:t xml:space="preserve"> </w:t>
      </w:r>
      <w:r w:rsidRPr="00366D84">
        <w:rPr>
          <w:rFonts w:ascii="Arial" w:hAnsi="Arial" w:cs="Arial"/>
        </w:rPr>
        <w:t xml:space="preserve">database was utilized to identify gene name and function </w:t>
      </w:r>
      <w:r>
        <w:rPr>
          <w:rFonts w:ascii="Arial" w:hAnsi="Arial" w:cs="Arial"/>
        </w:rPr>
        <w:t>[26]</w:t>
      </w:r>
      <w:r w:rsidRPr="00366D84">
        <w:rPr>
          <w:rFonts w:ascii="Arial" w:hAnsi="Arial" w:cs="Arial"/>
        </w:rPr>
        <w:t>. Upwards arrows (</w:t>
      </w:r>
      <w:r>
        <w:rPr>
          <w:rFonts w:ascii="Symbol" w:eastAsia="Symbol" w:hAnsi="Symbol" w:cstheme="minorHAnsi"/>
          <w:sz w:val="20"/>
          <w:szCs w:val="20"/>
        </w:rPr>
        <w:t>­</w:t>
      </w:r>
      <w:r w:rsidRPr="00366D84">
        <w:rPr>
          <w:rFonts w:ascii="Arial" w:hAnsi="Arial" w:cs="Arial"/>
        </w:rPr>
        <w:t>) indicate differentially expressed gene was upregulated between timepoints; downwards arrow (</w:t>
      </w:r>
      <w:r>
        <w:rPr>
          <w:rFonts w:ascii="Symbol" w:eastAsia="Symbol" w:hAnsi="Symbol" w:cstheme="minorHAnsi"/>
          <w:sz w:val="20"/>
          <w:szCs w:val="20"/>
        </w:rPr>
        <w:t>¯</w:t>
      </w:r>
      <w:r w:rsidRPr="00366D84">
        <w:rPr>
          <w:rFonts w:ascii="Arial" w:hAnsi="Arial" w:cs="Arial"/>
        </w:rPr>
        <w:t>) indicates differentially expressed gene was downregulated between timepoints; double-sided arrows (</w:t>
      </w:r>
      <w:r w:rsidRPr="454A3FE6">
        <w:rPr>
          <w:rFonts w:ascii="Symbol" w:eastAsia="Symbol" w:hAnsi="Symbol"/>
          <w:sz w:val="20"/>
          <w:szCs w:val="20"/>
        </w:rPr>
        <w:t>«</w:t>
      </w:r>
      <w:r w:rsidRPr="00366D84">
        <w:rPr>
          <w:rFonts w:ascii="Arial" w:hAnsi="Arial" w:cs="Arial"/>
        </w:rPr>
        <w:t xml:space="preserve">) indicate there was no significant change in gene expression between timepoints.  </w:t>
      </w:r>
    </w:p>
    <w:p w14:paraId="24E53967" w14:textId="77777777" w:rsidR="00064623" w:rsidRDefault="00064623" w:rsidP="00064623"/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028"/>
        <w:gridCol w:w="1929"/>
        <w:gridCol w:w="3464"/>
        <w:gridCol w:w="1067"/>
        <w:gridCol w:w="1067"/>
        <w:gridCol w:w="980"/>
      </w:tblGrid>
      <w:tr w:rsidR="00064623" w:rsidRPr="00933DA6" w14:paraId="4C124AC8" w14:textId="77777777" w:rsidTr="00893B44">
        <w:tc>
          <w:tcPr>
            <w:tcW w:w="984" w:type="dxa"/>
          </w:tcPr>
          <w:p w14:paraId="08D7DC8B" w14:textId="77777777" w:rsidR="00064623" w:rsidRPr="000C7119" w:rsidRDefault="00064623" w:rsidP="00893B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7119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891" w:type="dxa"/>
          </w:tcPr>
          <w:p w14:paraId="5C3475D8" w14:textId="77777777" w:rsidR="00064623" w:rsidRPr="000C7119" w:rsidRDefault="00064623" w:rsidP="00893B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7119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3510" w:type="dxa"/>
          </w:tcPr>
          <w:p w14:paraId="6399C5E5" w14:textId="77777777" w:rsidR="00064623" w:rsidRPr="000C7119" w:rsidRDefault="00064623" w:rsidP="00893B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711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unction </w:t>
            </w:r>
          </w:p>
          <w:p w14:paraId="1D49C7A6" w14:textId="77777777" w:rsidR="00064623" w:rsidRPr="000C7119" w:rsidRDefault="00064623" w:rsidP="00893B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7119">
              <w:rPr>
                <w:rFonts w:ascii="Arial" w:hAnsi="Arial" w:cs="Arial"/>
                <w:i/>
                <w:iCs/>
                <w:sz w:val="20"/>
                <w:szCs w:val="20"/>
              </w:rPr>
              <w:t>GeneCards</w:t>
            </w:r>
            <w:r w:rsidRPr="000C7119">
              <w:rPr>
                <w:rFonts w:ascii="Arial" w:eastAsia="Symbol" w:hAnsi="Arial" w:cs="Arial"/>
                <w:i/>
                <w:iCs/>
                <w:sz w:val="20"/>
                <w:szCs w:val="20"/>
                <w:vertAlign w:val="superscript"/>
              </w:rPr>
              <w:t>â</w:t>
            </w:r>
          </w:p>
        </w:tc>
        <w:tc>
          <w:tcPr>
            <w:tcW w:w="1080" w:type="dxa"/>
          </w:tcPr>
          <w:p w14:paraId="327CDC89" w14:textId="77777777" w:rsidR="00064623" w:rsidRPr="000C7119" w:rsidRDefault="00064623" w:rsidP="00893B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st</w:t>
            </w:r>
            <w:r w:rsidRPr="000C711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s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80%</w:t>
            </w:r>
          </w:p>
        </w:tc>
        <w:tc>
          <w:tcPr>
            <w:tcW w:w="1080" w:type="dxa"/>
          </w:tcPr>
          <w:p w14:paraId="7B253434" w14:textId="77777777" w:rsidR="00064623" w:rsidRPr="000C7119" w:rsidRDefault="00064623" w:rsidP="00893B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0%</w:t>
            </w:r>
            <w:r w:rsidRPr="000C711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s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+1H</w:t>
            </w:r>
          </w:p>
        </w:tc>
        <w:tc>
          <w:tcPr>
            <w:tcW w:w="990" w:type="dxa"/>
          </w:tcPr>
          <w:p w14:paraId="5D50B72F" w14:textId="77777777" w:rsidR="00064623" w:rsidRPr="000C7119" w:rsidRDefault="00064623" w:rsidP="00893B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st</w:t>
            </w:r>
            <w:r w:rsidRPr="000C711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s </w:t>
            </w:r>
          </w:p>
          <w:p w14:paraId="7C906F7F" w14:textId="77777777" w:rsidR="00064623" w:rsidRPr="000C7119" w:rsidRDefault="00064623" w:rsidP="00893B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+1H</w:t>
            </w:r>
          </w:p>
        </w:tc>
      </w:tr>
      <w:tr w:rsidR="00064623" w:rsidRPr="00933DA6" w14:paraId="700972F5" w14:textId="77777777" w:rsidTr="00893B44">
        <w:tc>
          <w:tcPr>
            <w:tcW w:w="984" w:type="dxa"/>
          </w:tcPr>
          <w:p w14:paraId="74CBA701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LAT2</w:t>
            </w:r>
          </w:p>
        </w:tc>
        <w:tc>
          <w:tcPr>
            <w:tcW w:w="1891" w:type="dxa"/>
          </w:tcPr>
          <w:p w14:paraId="43D2D516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Linker for activation of T-cells family member 2</w:t>
            </w:r>
          </w:p>
        </w:tc>
        <w:tc>
          <w:tcPr>
            <w:tcW w:w="3510" w:type="dxa"/>
          </w:tcPr>
          <w:p w14:paraId="0A45936C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Adaptor/scaffolding molecule to recruit critical signaling molecules into the receptor signaling complex </w:t>
            </w:r>
          </w:p>
        </w:tc>
        <w:tc>
          <w:tcPr>
            <w:tcW w:w="1080" w:type="dxa"/>
          </w:tcPr>
          <w:p w14:paraId="2A355553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B1728BE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­</w:t>
            </w:r>
          </w:p>
        </w:tc>
        <w:tc>
          <w:tcPr>
            <w:tcW w:w="1080" w:type="dxa"/>
          </w:tcPr>
          <w:p w14:paraId="2282E7D4" w14:textId="77777777" w:rsidR="00064623" w:rsidRPr="000C7119" w:rsidRDefault="00064623" w:rsidP="00893B44">
            <w:pPr>
              <w:jc w:val="center"/>
              <w:rPr>
                <w:sz w:val="20"/>
                <w:szCs w:val="20"/>
              </w:rPr>
            </w:pPr>
          </w:p>
          <w:p w14:paraId="13046B96" w14:textId="77777777" w:rsidR="00064623" w:rsidRPr="000C7119" w:rsidRDefault="00064623" w:rsidP="00893B44">
            <w:pPr>
              <w:jc w:val="center"/>
              <w:rPr>
                <w:sz w:val="20"/>
                <w:szCs w:val="20"/>
              </w:rPr>
            </w:pPr>
            <w:r w:rsidRPr="000C7119">
              <w:rPr>
                <w:rFonts w:ascii="Symbol" w:eastAsia="Symbol" w:hAnsi="Symbol"/>
                <w:sz w:val="20"/>
                <w:szCs w:val="20"/>
              </w:rPr>
              <w:t>«</w:t>
            </w:r>
          </w:p>
        </w:tc>
        <w:tc>
          <w:tcPr>
            <w:tcW w:w="990" w:type="dxa"/>
          </w:tcPr>
          <w:p w14:paraId="2BA01C7B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8715CFF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</w:tr>
      <w:tr w:rsidR="00064623" w:rsidRPr="00933DA6" w14:paraId="0813F42B" w14:textId="77777777" w:rsidTr="00893B44">
        <w:tc>
          <w:tcPr>
            <w:tcW w:w="984" w:type="dxa"/>
          </w:tcPr>
          <w:p w14:paraId="358C166B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GZMB</w:t>
            </w:r>
          </w:p>
        </w:tc>
        <w:tc>
          <w:tcPr>
            <w:tcW w:w="1891" w:type="dxa"/>
          </w:tcPr>
          <w:p w14:paraId="5A44D29F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Granzyme B</w:t>
            </w:r>
          </w:p>
        </w:tc>
        <w:tc>
          <w:tcPr>
            <w:tcW w:w="3510" w:type="dxa"/>
          </w:tcPr>
          <w:p w14:paraId="1D51101B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Secreted by natural killer cells and cytotoxic T-lymphocytes to induce target cell apoptosis</w:t>
            </w:r>
          </w:p>
        </w:tc>
        <w:tc>
          <w:tcPr>
            <w:tcW w:w="1080" w:type="dxa"/>
          </w:tcPr>
          <w:p w14:paraId="49E39654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B0AE909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­</w:t>
            </w:r>
          </w:p>
          <w:p w14:paraId="2C9AD3EA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AC08316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671BCFB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990" w:type="dxa"/>
          </w:tcPr>
          <w:p w14:paraId="646BC8CA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602E4E5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</w:tr>
      <w:tr w:rsidR="00064623" w:rsidRPr="00933DA6" w14:paraId="1B113BC8" w14:textId="77777777" w:rsidTr="00893B44">
        <w:tc>
          <w:tcPr>
            <w:tcW w:w="984" w:type="dxa"/>
          </w:tcPr>
          <w:p w14:paraId="008ADA56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GZMH</w:t>
            </w:r>
          </w:p>
        </w:tc>
        <w:tc>
          <w:tcPr>
            <w:tcW w:w="1891" w:type="dxa"/>
          </w:tcPr>
          <w:p w14:paraId="69E6B802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Granzyme H</w:t>
            </w:r>
          </w:p>
        </w:tc>
        <w:tc>
          <w:tcPr>
            <w:tcW w:w="3510" w:type="dxa"/>
          </w:tcPr>
          <w:p w14:paraId="532E095B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Constitutively expressed in natural killer cells, induces target cell death by directly cleaving substrates in pathogen-infected cells </w:t>
            </w:r>
          </w:p>
        </w:tc>
        <w:tc>
          <w:tcPr>
            <w:tcW w:w="1080" w:type="dxa"/>
          </w:tcPr>
          <w:p w14:paraId="2829CB31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664D630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­</w:t>
            </w:r>
          </w:p>
          <w:p w14:paraId="4579E2E7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0028E3C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D17773A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990" w:type="dxa"/>
          </w:tcPr>
          <w:p w14:paraId="7845C768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7FFCABB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¯</w:t>
            </w:r>
          </w:p>
        </w:tc>
      </w:tr>
      <w:tr w:rsidR="00064623" w:rsidRPr="00933DA6" w14:paraId="4F8A2362" w14:textId="77777777" w:rsidTr="00893B44">
        <w:tc>
          <w:tcPr>
            <w:tcW w:w="984" w:type="dxa"/>
          </w:tcPr>
          <w:p w14:paraId="7F2F24F2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GNG2</w:t>
            </w:r>
          </w:p>
        </w:tc>
        <w:tc>
          <w:tcPr>
            <w:tcW w:w="1891" w:type="dxa"/>
          </w:tcPr>
          <w:p w14:paraId="4EA94815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G Protein subunit gamma 2</w:t>
            </w:r>
          </w:p>
        </w:tc>
        <w:tc>
          <w:tcPr>
            <w:tcW w:w="3510" w:type="dxa"/>
          </w:tcPr>
          <w:p w14:paraId="4F3F2452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Encodes for one of the gamma subunits of a guanine nucleotide-binding protein that are involved in signaling mechanisms across membranes</w:t>
            </w:r>
          </w:p>
        </w:tc>
        <w:tc>
          <w:tcPr>
            <w:tcW w:w="1080" w:type="dxa"/>
          </w:tcPr>
          <w:p w14:paraId="44613DB3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188C2AF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­</w:t>
            </w:r>
          </w:p>
          <w:p w14:paraId="56A1986D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0617A2C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698A508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990" w:type="dxa"/>
          </w:tcPr>
          <w:p w14:paraId="28FFDC7B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ABA137A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¯</w:t>
            </w:r>
          </w:p>
        </w:tc>
      </w:tr>
      <w:tr w:rsidR="00064623" w:rsidRPr="00933DA6" w14:paraId="5544F87A" w14:textId="77777777" w:rsidTr="00893B44">
        <w:tc>
          <w:tcPr>
            <w:tcW w:w="984" w:type="dxa"/>
          </w:tcPr>
          <w:p w14:paraId="017C4E62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FCGR3A</w:t>
            </w:r>
          </w:p>
        </w:tc>
        <w:tc>
          <w:tcPr>
            <w:tcW w:w="1891" w:type="dxa"/>
          </w:tcPr>
          <w:p w14:paraId="18D7A8AC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Fc region receptor III-A </w:t>
            </w:r>
          </w:p>
        </w:tc>
        <w:tc>
          <w:tcPr>
            <w:tcW w:w="3510" w:type="dxa"/>
          </w:tcPr>
          <w:p w14:paraId="246E8243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Antibody dependent cellular mediated cytotoxicity and antibody dependent enhancement of virus infections</w:t>
            </w:r>
          </w:p>
        </w:tc>
        <w:tc>
          <w:tcPr>
            <w:tcW w:w="1080" w:type="dxa"/>
          </w:tcPr>
          <w:p w14:paraId="3E881706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5E818BD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­</w:t>
            </w:r>
          </w:p>
          <w:p w14:paraId="3409B479" w14:textId="77777777" w:rsidR="00064623" w:rsidRPr="000C7119" w:rsidRDefault="00064623" w:rsidP="00893B4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35D4711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C7C5175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990" w:type="dxa"/>
          </w:tcPr>
          <w:p w14:paraId="284DE021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E9C17AC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</w:tr>
      <w:tr w:rsidR="00064623" w:rsidRPr="00933DA6" w14:paraId="3B6BA74B" w14:textId="77777777" w:rsidTr="00893B44">
        <w:tc>
          <w:tcPr>
            <w:tcW w:w="984" w:type="dxa"/>
          </w:tcPr>
          <w:p w14:paraId="51FD35BD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PRF1</w:t>
            </w:r>
          </w:p>
        </w:tc>
        <w:tc>
          <w:tcPr>
            <w:tcW w:w="1891" w:type="dxa"/>
          </w:tcPr>
          <w:p w14:paraId="7A037032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Perforin-1</w:t>
            </w:r>
          </w:p>
        </w:tc>
        <w:tc>
          <w:tcPr>
            <w:tcW w:w="3510" w:type="dxa"/>
          </w:tcPr>
          <w:p w14:paraId="70F41483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Encodes for glycoprotein responsible for pore formation in cell membranes of target cells</w:t>
            </w:r>
          </w:p>
        </w:tc>
        <w:tc>
          <w:tcPr>
            <w:tcW w:w="1080" w:type="dxa"/>
          </w:tcPr>
          <w:p w14:paraId="5EC3EA96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D0B6638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­</w:t>
            </w:r>
          </w:p>
          <w:p w14:paraId="595D3122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732C76E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219BE40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990" w:type="dxa"/>
          </w:tcPr>
          <w:p w14:paraId="50A45752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BB6B5DC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</w:tr>
      <w:tr w:rsidR="00064623" w:rsidRPr="00933DA6" w14:paraId="7B7ADB76" w14:textId="77777777" w:rsidTr="00893B44">
        <w:tc>
          <w:tcPr>
            <w:tcW w:w="984" w:type="dxa"/>
          </w:tcPr>
          <w:p w14:paraId="2BFDB114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CD247</w:t>
            </w:r>
          </w:p>
        </w:tc>
        <w:tc>
          <w:tcPr>
            <w:tcW w:w="1891" w:type="dxa"/>
          </w:tcPr>
          <w:p w14:paraId="3E7F1505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T-cell surface glycoprotein CD3 zeta chain</w:t>
            </w:r>
          </w:p>
        </w:tc>
        <w:tc>
          <w:tcPr>
            <w:tcW w:w="3510" w:type="dxa"/>
          </w:tcPr>
          <w:p w14:paraId="2C5648F8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Couples antigen recognition to several intracellular signal-transduction pathways</w:t>
            </w:r>
          </w:p>
        </w:tc>
        <w:tc>
          <w:tcPr>
            <w:tcW w:w="1080" w:type="dxa"/>
          </w:tcPr>
          <w:p w14:paraId="053A1801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0B7A3E6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­</w:t>
            </w:r>
          </w:p>
          <w:p w14:paraId="4017779C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F547955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6BF8DAA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990" w:type="dxa"/>
          </w:tcPr>
          <w:p w14:paraId="3DAAA027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5CED980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</w:tr>
      <w:tr w:rsidR="00064623" w:rsidRPr="00933DA6" w14:paraId="66A0319F" w14:textId="77777777" w:rsidTr="00893B44">
        <w:tc>
          <w:tcPr>
            <w:tcW w:w="984" w:type="dxa"/>
          </w:tcPr>
          <w:p w14:paraId="33424783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NKG7</w:t>
            </w:r>
          </w:p>
        </w:tc>
        <w:tc>
          <w:tcPr>
            <w:tcW w:w="1891" w:type="dxa"/>
          </w:tcPr>
          <w:p w14:paraId="10BE39FE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Natural killer cell granule 7</w:t>
            </w:r>
          </w:p>
        </w:tc>
        <w:tc>
          <w:tcPr>
            <w:tcW w:w="3510" w:type="dxa"/>
          </w:tcPr>
          <w:p w14:paraId="6CC39119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Expression in NK cells is critical for controlling cancer initiation growth and metastasis</w:t>
            </w:r>
          </w:p>
        </w:tc>
        <w:tc>
          <w:tcPr>
            <w:tcW w:w="1080" w:type="dxa"/>
          </w:tcPr>
          <w:p w14:paraId="25A26565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2188A2A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¯</w:t>
            </w:r>
          </w:p>
        </w:tc>
        <w:tc>
          <w:tcPr>
            <w:tcW w:w="1080" w:type="dxa"/>
          </w:tcPr>
          <w:p w14:paraId="6279491E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1F6F843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990" w:type="dxa"/>
          </w:tcPr>
          <w:p w14:paraId="5A9EFF8D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0BE9C91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­</w:t>
            </w:r>
          </w:p>
          <w:p w14:paraId="4B892012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64623" w:rsidRPr="00933DA6" w14:paraId="63DC56BF" w14:textId="77777777" w:rsidTr="00893B44">
        <w:tc>
          <w:tcPr>
            <w:tcW w:w="984" w:type="dxa"/>
          </w:tcPr>
          <w:p w14:paraId="2A9C8DDC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GNLY</w:t>
            </w:r>
          </w:p>
        </w:tc>
        <w:tc>
          <w:tcPr>
            <w:tcW w:w="1891" w:type="dxa"/>
          </w:tcPr>
          <w:p w14:paraId="52FAF661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Granulysin</w:t>
            </w:r>
          </w:p>
        </w:tc>
        <w:tc>
          <w:tcPr>
            <w:tcW w:w="3510" w:type="dxa"/>
          </w:tcPr>
          <w:p w14:paraId="00CACFB1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Member of the saposin-like-protein family and is located in cytotoxic granules of T-cells that are released upon antigen stimulation </w:t>
            </w:r>
          </w:p>
        </w:tc>
        <w:tc>
          <w:tcPr>
            <w:tcW w:w="1080" w:type="dxa"/>
          </w:tcPr>
          <w:p w14:paraId="7F8E74B7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7209243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¯</w:t>
            </w:r>
          </w:p>
        </w:tc>
        <w:tc>
          <w:tcPr>
            <w:tcW w:w="1080" w:type="dxa"/>
          </w:tcPr>
          <w:p w14:paraId="5797C411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449B510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990" w:type="dxa"/>
          </w:tcPr>
          <w:p w14:paraId="4AB40E70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89AC09E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</w:tr>
      <w:tr w:rsidR="00064623" w:rsidRPr="00933DA6" w14:paraId="4A68CFC3" w14:textId="77777777" w:rsidTr="00893B44">
        <w:tc>
          <w:tcPr>
            <w:tcW w:w="984" w:type="dxa"/>
          </w:tcPr>
          <w:p w14:paraId="16F8C637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KLRC1</w:t>
            </w:r>
          </w:p>
        </w:tc>
        <w:tc>
          <w:tcPr>
            <w:tcW w:w="1891" w:type="dxa"/>
          </w:tcPr>
          <w:p w14:paraId="60D8E3E0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Killer cell lectin like receptor C1</w:t>
            </w:r>
          </w:p>
        </w:tc>
        <w:tc>
          <w:tcPr>
            <w:tcW w:w="3510" w:type="dxa"/>
          </w:tcPr>
          <w:p w14:paraId="7BAAF58B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Gene encodes protein belongs to the NKG2 family, preferentially expressed on NK cells; immune </w:t>
            </w:r>
            <w:r w:rsidRPr="000C7119">
              <w:rPr>
                <w:rFonts w:ascii="Arial" w:hAnsi="Arial" w:cs="Arial"/>
                <w:sz w:val="20"/>
                <w:szCs w:val="20"/>
              </w:rPr>
              <w:lastRenderedPageBreak/>
              <w:t>inhibitory receptor involved in non-self recognition; can recognize non-classical MHC molecules in complex with KLRD1</w:t>
            </w:r>
          </w:p>
        </w:tc>
        <w:tc>
          <w:tcPr>
            <w:tcW w:w="1080" w:type="dxa"/>
          </w:tcPr>
          <w:p w14:paraId="689AC849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5027CDA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B7C72FE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¯</w:t>
            </w:r>
          </w:p>
        </w:tc>
        <w:tc>
          <w:tcPr>
            <w:tcW w:w="1080" w:type="dxa"/>
          </w:tcPr>
          <w:p w14:paraId="10542BCE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82133CA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CCC7777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990" w:type="dxa"/>
          </w:tcPr>
          <w:p w14:paraId="4B0FFB14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F200901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B0643EE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</w:tr>
      <w:tr w:rsidR="00064623" w:rsidRPr="00E81E6C" w14:paraId="0BCD49C9" w14:textId="77777777" w:rsidTr="00893B44">
        <w:tc>
          <w:tcPr>
            <w:tcW w:w="984" w:type="dxa"/>
          </w:tcPr>
          <w:p w14:paraId="31F73E90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IFITM3</w:t>
            </w:r>
          </w:p>
        </w:tc>
        <w:tc>
          <w:tcPr>
            <w:tcW w:w="1891" w:type="dxa"/>
          </w:tcPr>
          <w:p w14:paraId="7527E22A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Interferon-induced transmembrane </w:t>
            </w:r>
          </w:p>
        </w:tc>
        <w:tc>
          <w:tcPr>
            <w:tcW w:w="3510" w:type="dxa"/>
          </w:tcPr>
          <w:p w14:paraId="161C6CE2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Encodes for proteins that restrict cellular entry by diverse viral pathogens, IFN-induced antiviral protein that disrupts cholesterol balance</w:t>
            </w:r>
          </w:p>
        </w:tc>
        <w:tc>
          <w:tcPr>
            <w:tcW w:w="1080" w:type="dxa"/>
          </w:tcPr>
          <w:p w14:paraId="5B89C4E2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F530770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¯</w:t>
            </w:r>
          </w:p>
        </w:tc>
        <w:tc>
          <w:tcPr>
            <w:tcW w:w="1080" w:type="dxa"/>
          </w:tcPr>
          <w:p w14:paraId="3F513EC3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AE187F9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990" w:type="dxa"/>
          </w:tcPr>
          <w:p w14:paraId="292A19B9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F29A5DF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</w:tr>
      <w:tr w:rsidR="00064623" w:rsidRPr="00E81E6C" w14:paraId="511D0DDD" w14:textId="77777777" w:rsidTr="00893B44">
        <w:tc>
          <w:tcPr>
            <w:tcW w:w="984" w:type="dxa"/>
          </w:tcPr>
          <w:p w14:paraId="5D945B77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CD3E</w:t>
            </w:r>
          </w:p>
        </w:tc>
        <w:tc>
          <w:tcPr>
            <w:tcW w:w="1891" w:type="dxa"/>
          </w:tcPr>
          <w:p w14:paraId="1F85CDF5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CD3-epsilon</w:t>
            </w:r>
          </w:p>
        </w:tc>
        <w:tc>
          <w:tcPr>
            <w:tcW w:w="3510" w:type="dxa"/>
          </w:tcPr>
          <w:p w14:paraId="6B3AEECB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Encodes for CD3-epsilon polypeptide, forms with other CD heterodimers to form T-cell receptor CD3 complex </w:t>
            </w:r>
          </w:p>
        </w:tc>
        <w:tc>
          <w:tcPr>
            <w:tcW w:w="1080" w:type="dxa"/>
          </w:tcPr>
          <w:p w14:paraId="4EE7C3D4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C506D04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¯</w:t>
            </w:r>
          </w:p>
        </w:tc>
        <w:tc>
          <w:tcPr>
            <w:tcW w:w="1080" w:type="dxa"/>
          </w:tcPr>
          <w:p w14:paraId="2472F37E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8F3F5B9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990" w:type="dxa"/>
          </w:tcPr>
          <w:p w14:paraId="7226A8F3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02C5DF3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</w:tr>
      <w:tr w:rsidR="00064623" w:rsidRPr="00E81E6C" w14:paraId="3E6D8004" w14:textId="77777777" w:rsidTr="00893B44">
        <w:tc>
          <w:tcPr>
            <w:tcW w:w="984" w:type="dxa"/>
          </w:tcPr>
          <w:p w14:paraId="62A9C846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TCF7</w:t>
            </w:r>
          </w:p>
        </w:tc>
        <w:tc>
          <w:tcPr>
            <w:tcW w:w="1891" w:type="dxa"/>
          </w:tcPr>
          <w:p w14:paraId="26752256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T-cell factor/lymphoid enhancer-binding factor 7</w:t>
            </w:r>
          </w:p>
        </w:tc>
        <w:tc>
          <w:tcPr>
            <w:tcW w:w="3510" w:type="dxa"/>
          </w:tcPr>
          <w:p w14:paraId="76B30F36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Transcriptional activator involved in lymphocyte differentiation, necessary for survival of CD4+ and CD8+ immature thymocytes </w:t>
            </w:r>
          </w:p>
        </w:tc>
        <w:tc>
          <w:tcPr>
            <w:tcW w:w="1080" w:type="dxa"/>
          </w:tcPr>
          <w:p w14:paraId="4E5B7FE1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745BEEB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¯</w:t>
            </w:r>
          </w:p>
        </w:tc>
        <w:tc>
          <w:tcPr>
            <w:tcW w:w="1080" w:type="dxa"/>
          </w:tcPr>
          <w:p w14:paraId="39BA1197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241ADFD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990" w:type="dxa"/>
          </w:tcPr>
          <w:p w14:paraId="1CBC9E7A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B186073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­</w:t>
            </w:r>
          </w:p>
          <w:p w14:paraId="4138E31C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64623" w:rsidRPr="00E81E6C" w14:paraId="154F1719" w14:textId="77777777" w:rsidTr="00893B44">
        <w:tc>
          <w:tcPr>
            <w:tcW w:w="984" w:type="dxa"/>
          </w:tcPr>
          <w:p w14:paraId="09D4E0F0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CXCR1</w:t>
            </w:r>
          </w:p>
        </w:tc>
        <w:tc>
          <w:tcPr>
            <w:tcW w:w="1891" w:type="dxa"/>
          </w:tcPr>
          <w:p w14:paraId="46C6159A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C-X-C motif chemokine receptor 1 </w:t>
            </w:r>
          </w:p>
        </w:tc>
        <w:tc>
          <w:tcPr>
            <w:tcW w:w="3510" w:type="dxa"/>
          </w:tcPr>
          <w:p w14:paraId="38379A8D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Receptor to IL-8, a powerful neutrophil chemotactic factor </w:t>
            </w:r>
          </w:p>
        </w:tc>
        <w:tc>
          <w:tcPr>
            <w:tcW w:w="1080" w:type="dxa"/>
          </w:tcPr>
          <w:p w14:paraId="4830D263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403FE87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1080" w:type="dxa"/>
          </w:tcPr>
          <w:p w14:paraId="78483D5B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666D4BB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­</w:t>
            </w:r>
          </w:p>
          <w:p w14:paraId="31FBC966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14:paraId="236A2220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9ABF7D2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</w:tr>
      <w:tr w:rsidR="00064623" w:rsidRPr="00E81E6C" w14:paraId="071D9B52" w14:textId="77777777" w:rsidTr="00893B44">
        <w:tc>
          <w:tcPr>
            <w:tcW w:w="984" w:type="dxa"/>
          </w:tcPr>
          <w:p w14:paraId="1635CB76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1891" w:type="dxa"/>
          </w:tcPr>
          <w:p w14:paraId="28CB3C3E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Jun-Proto-Oncogene, AP-1 transcription factor subunit</w:t>
            </w:r>
          </w:p>
        </w:tc>
        <w:tc>
          <w:tcPr>
            <w:tcW w:w="3510" w:type="dxa"/>
          </w:tcPr>
          <w:p w14:paraId="17D2F037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Putative transforming gene of avian sarcoma virus 17; encodes protein that interacts directly with target DNA sequences to regulate gene expression</w:t>
            </w:r>
          </w:p>
        </w:tc>
        <w:tc>
          <w:tcPr>
            <w:tcW w:w="1080" w:type="dxa"/>
          </w:tcPr>
          <w:p w14:paraId="125631B8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FBE1B1E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1080" w:type="dxa"/>
          </w:tcPr>
          <w:p w14:paraId="0B22F504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71E46E2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­</w:t>
            </w:r>
          </w:p>
          <w:p w14:paraId="3F92414A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14:paraId="68DF9104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3CB3E30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</w:tr>
      <w:tr w:rsidR="00064623" w:rsidRPr="00E81E6C" w14:paraId="48CCB833" w14:textId="77777777" w:rsidTr="00893B44">
        <w:tc>
          <w:tcPr>
            <w:tcW w:w="984" w:type="dxa"/>
          </w:tcPr>
          <w:p w14:paraId="15DC5123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XCL2</w:t>
            </w:r>
          </w:p>
        </w:tc>
        <w:tc>
          <w:tcPr>
            <w:tcW w:w="1891" w:type="dxa"/>
          </w:tcPr>
          <w:p w14:paraId="402175F8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X-C motif chemokine ligand 2 </w:t>
            </w:r>
          </w:p>
        </w:tc>
        <w:tc>
          <w:tcPr>
            <w:tcW w:w="3510" w:type="dxa"/>
          </w:tcPr>
          <w:p w14:paraId="5EB78528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Chemotactic activity for lymphocytes; related pathways include peptide-ligand binding receptors and signaling by GPCR</w:t>
            </w:r>
          </w:p>
        </w:tc>
        <w:tc>
          <w:tcPr>
            <w:tcW w:w="1080" w:type="dxa"/>
          </w:tcPr>
          <w:p w14:paraId="417C361C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5349D32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1080" w:type="dxa"/>
          </w:tcPr>
          <w:p w14:paraId="5E7F7CE0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BE684ED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­</w:t>
            </w:r>
          </w:p>
          <w:p w14:paraId="358652FD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14:paraId="7D2A740C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0B2DCC7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</w:tr>
      <w:tr w:rsidR="00064623" w:rsidRPr="00E81E6C" w14:paraId="5257BC18" w14:textId="77777777" w:rsidTr="00893B44">
        <w:tc>
          <w:tcPr>
            <w:tcW w:w="984" w:type="dxa"/>
          </w:tcPr>
          <w:p w14:paraId="70C36AAB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CCL4</w:t>
            </w:r>
          </w:p>
        </w:tc>
        <w:tc>
          <w:tcPr>
            <w:tcW w:w="1891" w:type="dxa"/>
          </w:tcPr>
          <w:p w14:paraId="13E022C7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C-C motif chemokine ligand 4 </w:t>
            </w:r>
          </w:p>
        </w:tc>
        <w:tc>
          <w:tcPr>
            <w:tcW w:w="3510" w:type="dxa"/>
          </w:tcPr>
          <w:p w14:paraId="18A2DB20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Mitogen-inducible monokine, one of major HIV-suppressive factors produced by CD8+ T-cells </w:t>
            </w:r>
          </w:p>
        </w:tc>
        <w:tc>
          <w:tcPr>
            <w:tcW w:w="1080" w:type="dxa"/>
          </w:tcPr>
          <w:p w14:paraId="3ABD2242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4D80A55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1080" w:type="dxa"/>
          </w:tcPr>
          <w:p w14:paraId="6F1115E0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D8118A6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¯</w:t>
            </w:r>
          </w:p>
        </w:tc>
        <w:tc>
          <w:tcPr>
            <w:tcW w:w="990" w:type="dxa"/>
          </w:tcPr>
          <w:p w14:paraId="5C9B9642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7E048DA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¯</w:t>
            </w:r>
          </w:p>
        </w:tc>
      </w:tr>
      <w:tr w:rsidR="00064623" w:rsidRPr="00E81E6C" w14:paraId="4F81B0C3" w14:textId="77777777" w:rsidTr="00893B44">
        <w:tc>
          <w:tcPr>
            <w:tcW w:w="984" w:type="dxa"/>
          </w:tcPr>
          <w:p w14:paraId="0AD7C9F3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DUSP2</w:t>
            </w:r>
          </w:p>
        </w:tc>
        <w:tc>
          <w:tcPr>
            <w:tcW w:w="1891" w:type="dxa"/>
          </w:tcPr>
          <w:p w14:paraId="136B31F7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Dual specificity phosphatase 1 </w:t>
            </w:r>
          </w:p>
        </w:tc>
        <w:tc>
          <w:tcPr>
            <w:tcW w:w="3510" w:type="dxa"/>
          </w:tcPr>
          <w:p w14:paraId="12689D89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Encoded protein desphosphorylates MAP kinase MAPK1/ERK2; involved in negative regulation of cellular proliferation</w:t>
            </w:r>
          </w:p>
        </w:tc>
        <w:tc>
          <w:tcPr>
            <w:tcW w:w="1080" w:type="dxa"/>
          </w:tcPr>
          <w:p w14:paraId="52704B36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9024A88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1080" w:type="dxa"/>
          </w:tcPr>
          <w:p w14:paraId="27F21D2C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E55EBB1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¯</w:t>
            </w:r>
          </w:p>
        </w:tc>
        <w:tc>
          <w:tcPr>
            <w:tcW w:w="990" w:type="dxa"/>
          </w:tcPr>
          <w:p w14:paraId="113F9C74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061B5A1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¯</w:t>
            </w:r>
          </w:p>
        </w:tc>
      </w:tr>
      <w:tr w:rsidR="00064623" w:rsidRPr="00E81E6C" w14:paraId="2AE37FFD" w14:textId="77777777" w:rsidTr="00893B44">
        <w:tc>
          <w:tcPr>
            <w:tcW w:w="984" w:type="dxa"/>
          </w:tcPr>
          <w:p w14:paraId="3D67096C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CXCR4</w:t>
            </w:r>
          </w:p>
        </w:tc>
        <w:tc>
          <w:tcPr>
            <w:tcW w:w="1891" w:type="dxa"/>
          </w:tcPr>
          <w:p w14:paraId="34E1533F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C-X-C motif chemokine receptor 4 </w:t>
            </w:r>
          </w:p>
        </w:tc>
        <w:tc>
          <w:tcPr>
            <w:tcW w:w="3510" w:type="dxa"/>
          </w:tcPr>
          <w:p w14:paraId="434357A7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Encodes for CXC receptor specific for SDF-1 binding; increases intracellular calcium ion levels and enhances MAPK1/3 activation; regulation of cell migration</w:t>
            </w:r>
          </w:p>
        </w:tc>
        <w:tc>
          <w:tcPr>
            <w:tcW w:w="1080" w:type="dxa"/>
          </w:tcPr>
          <w:p w14:paraId="09866B40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4CD37F7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FE8BDAB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1080" w:type="dxa"/>
          </w:tcPr>
          <w:p w14:paraId="2EC13924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5B9E2C2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73D0DAA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¯</w:t>
            </w:r>
          </w:p>
        </w:tc>
        <w:tc>
          <w:tcPr>
            <w:tcW w:w="990" w:type="dxa"/>
          </w:tcPr>
          <w:p w14:paraId="4C41D66C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4CBD8C2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B47570D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¯</w:t>
            </w:r>
          </w:p>
        </w:tc>
      </w:tr>
      <w:tr w:rsidR="00064623" w:rsidRPr="00E81E6C" w14:paraId="04093CFA" w14:textId="77777777" w:rsidTr="00893B44">
        <w:tc>
          <w:tcPr>
            <w:tcW w:w="984" w:type="dxa"/>
          </w:tcPr>
          <w:p w14:paraId="74B1E6E5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GZMK</w:t>
            </w:r>
          </w:p>
        </w:tc>
        <w:tc>
          <w:tcPr>
            <w:tcW w:w="1891" w:type="dxa"/>
          </w:tcPr>
          <w:p w14:paraId="67F3E529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Granzyme K </w:t>
            </w:r>
          </w:p>
        </w:tc>
        <w:tc>
          <w:tcPr>
            <w:tcW w:w="3510" w:type="dxa"/>
          </w:tcPr>
          <w:p w14:paraId="12AB4D69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Encodes from cytoplasmic granules of cytotoxic lymphocytes (e.g. CTLs and NK-cells); lacks consensus sequences for N-glycosylation present in other granzyme proteins</w:t>
            </w:r>
          </w:p>
        </w:tc>
        <w:tc>
          <w:tcPr>
            <w:tcW w:w="1080" w:type="dxa"/>
          </w:tcPr>
          <w:p w14:paraId="50C55DC1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EAAA030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2D01A92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1080" w:type="dxa"/>
          </w:tcPr>
          <w:p w14:paraId="7498114D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8DCB501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618AEEC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990" w:type="dxa"/>
          </w:tcPr>
          <w:p w14:paraId="4BFB591E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496B562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4B93025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­</w:t>
            </w:r>
          </w:p>
          <w:p w14:paraId="6F78B01D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64623" w:rsidRPr="00E81E6C" w14:paraId="1D54EC77" w14:textId="77777777" w:rsidTr="00893B44">
        <w:tc>
          <w:tcPr>
            <w:tcW w:w="984" w:type="dxa"/>
          </w:tcPr>
          <w:p w14:paraId="717500C9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FUT7</w:t>
            </w:r>
          </w:p>
        </w:tc>
        <w:tc>
          <w:tcPr>
            <w:tcW w:w="1891" w:type="dxa"/>
          </w:tcPr>
          <w:p w14:paraId="30AC012D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Fucosyltransferase 7 </w:t>
            </w:r>
          </w:p>
        </w:tc>
        <w:tc>
          <w:tcPr>
            <w:tcW w:w="3510" w:type="dxa"/>
          </w:tcPr>
          <w:p w14:paraId="51B5F363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Encodes Golgi stack membrane protein that is involved in creation of sialyl-Lewis X antigens </w:t>
            </w:r>
          </w:p>
        </w:tc>
        <w:tc>
          <w:tcPr>
            <w:tcW w:w="1080" w:type="dxa"/>
          </w:tcPr>
          <w:p w14:paraId="4C470736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BEC922F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1080" w:type="dxa"/>
          </w:tcPr>
          <w:p w14:paraId="1DB100AC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A739A08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990" w:type="dxa"/>
          </w:tcPr>
          <w:p w14:paraId="2FE8ECB0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5CCF63B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­</w:t>
            </w:r>
          </w:p>
          <w:p w14:paraId="730EE430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64623" w:rsidRPr="00E81E6C" w14:paraId="44A96471" w14:textId="77777777" w:rsidTr="00893B44">
        <w:tc>
          <w:tcPr>
            <w:tcW w:w="984" w:type="dxa"/>
          </w:tcPr>
          <w:p w14:paraId="5E0061C7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CXCR3</w:t>
            </w:r>
          </w:p>
        </w:tc>
        <w:tc>
          <w:tcPr>
            <w:tcW w:w="1891" w:type="dxa"/>
          </w:tcPr>
          <w:p w14:paraId="4FB3F33F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C-X-C motif chemokine receptor 3</w:t>
            </w:r>
          </w:p>
        </w:tc>
        <w:tc>
          <w:tcPr>
            <w:tcW w:w="3510" w:type="dxa"/>
          </w:tcPr>
          <w:p w14:paraId="45879D90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Encodes GPCR that binds to CXCL9, CXCL10, and CXCL11; primarily expressed on activated T-cells and NK cells; regulates leukocyte trafficking; promotes Th1 cell maturation </w:t>
            </w:r>
          </w:p>
        </w:tc>
        <w:tc>
          <w:tcPr>
            <w:tcW w:w="1080" w:type="dxa"/>
          </w:tcPr>
          <w:p w14:paraId="7EB489CE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F17A4A3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913E458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1080" w:type="dxa"/>
          </w:tcPr>
          <w:p w14:paraId="0B2BE9CD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EB50B41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27D95C6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990" w:type="dxa"/>
          </w:tcPr>
          <w:p w14:paraId="56E7D2FA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6959904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41BD9EA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­</w:t>
            </w:r>
          </w:p>
          <w:p w14:paraId="3B83A6F9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64623" w:rsidRPr="00E81E6C" w14:paraId="783040DA" w14:textId="77777777" w:rsidTr="00893B44">
        <w:tc>
          <w:tcPr>
            <w:tcW w:w="984" w:type="dxa"/>
          </w:tcPr>
          <w:p w14:paraId="317F0F8E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lastRenderedPageBreak/>
              <w:t>SELL</w:t>
            </w:r>
          </w:p>
        </w:tc>
        <w:tc>
          <w:tcPr>
            <w:tcW w:w="1891" w:type="dxa"/>
          </w:tcPr>
          <w:p w14:paraId="72847F84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Selectin L </w:t>
            </w:r>
          </w:p>
        </w:tc>
        <w:tc>
          <w:tcPr>
            <w:tcW w:w="3510" w:type="dxa"/>
          </w:tcPr>
          <w:p w14:paraId="601CEF5A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Encodes a cell surface adhesion molecule that belongs to a family of adhesion/homing receptors </w:t>
            </w:r>
          </w:p>
        </w:tc>
        <w:tc>
          <w:tcPr>
            <w:tcW w:w="1080" w:type="dxa"/>
          </w:tcPr>
          <w:p w14:paraId="51172809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067C108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1080" w:type="dxa"/>
          </w:tcPr>
          <w:p w14:paraId="276508A1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A08CF38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990" w:type="dxa"/>
          </w:tcPr>
          <w:p w14:paraId="6F02918D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096B1E0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­</w:t>
            </w:r>
          </w:p>
          <w:p w14:paraId="4032CEB1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64623" w:rsidRPr="00E81E6C" w14:paraId="60ADDDB6" w14:textId="77777777" w:rsidTr="00893B44">
        <w:tc>
          <w:tcPr>
            <w:tcW w:w="984" w:type="dxa"/>
          </w:tcPr>
          <w:p w14:paraId="6E34E241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CD27</w:t>
            </w:r>
          </w:p>
        </w:tc>
        <w:tc>
          <w:tcPr>
            <w:tcW w:w="1891" w:type="dxa"/>
          </w:tcPr>
          <w:p w14:paraId="7DD8C993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CD27 </w:t>
            </w:r>
          </w:p>
        </w:tc>
        <w:tc>
          <w:tcPr>
            <w:tcW w:w="3510" w:type="dxa"/>
          </w:tcPr>
          <w:p w14:paraId="00BA1740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Member of the TNF-receptor superfamily, required for long-term maintenance of T-cell immunity </w:t>
            </w:r>
          </w:p>
        </w:tc>
        <w:tc>
          <w:tcPr>
            <w:tcW w:w="1080" w:type="dxa"/>
          </w:tcPr>
          <w:p w14:paraId="7E1A95B0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CED7DEB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1080" w:type="dxa"/>
          </w:tcPr>
          <w:p w14:paraId="1E0484DA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E6968ED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990" w:type="dxa"/>
          </w:tcPr>
          <w:p w14:paraId="1CEB1BC0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2944B74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­</w:t>
            </w:r>
          </w:p>
          <w:p w14:paraId="0E1F452F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64623" w:rsidRPr="00E81E6C" w14:paraId="123A7F95" w14:textId="77777777" w:rsidTr="00893B44">
        <w:tc>
          <w:tcPr>
            <w:tcW w:w="984" w:type="dxa"/>
          </w:tcPr>
          <w:p w14:paraId="091F8475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IL7R</w:t>
            </w:r>
          </w:p>
        </w:tc>
        <w:tc>
          <w:tcPr>
            <w:tcW w:w="1891" w:type="dxa"/>
          </w:tcPr>
          <w:p w14:paraId="19294137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Interleukin 7 receptor </w:t>
            </w:r>
          </w:p>
        </w:tc>
        <w:tc>
          <w:tcPr>
            <w:tcW w:w="3510" w:type="dxa"/>
          </w:tcPr>
          <w:p w14:paraId="5EB7A41C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Receptor requires IL2RG, plays a critical role in VDJ recombination during lymphocyte development </w:t>
            </w:r>
          </w:p>
        </w:tc>
        <w:tc>
          <w:tcPr>
            <w:tcW w:w="1080" w:type="dxa"/>
          </w:tcPr>
          <w:p w14:paraId="461FAACD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7E85223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1080" w:type="dxa"/>
          </w:tcPr>
          <w:p w14:paraId="36A3F67C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B33D0DB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990" w:type="dxa"/>
          </w:tcPr>
          <w:p w14:paraId="1DE04B49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0B4EE4F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­</w:t>
            </w:r>
          </w:p>
          <w:p w14:paraId="78272EC7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64623" w:rsidRPr="00E81E6C" w14:paraId="73E92AF2" w14:textId="77777777" w:rsidTr="00893B44">
        <w:tc>
          <w:tcPr>
            <w:tcW w:w="984" w:type="dxa"/>
          </w:tcPr>
          <w:p w14:paraId="693D3132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TNFS10</w:t>
            </w:r>
          </w:p>
        </w:tc>
        <w:tc>
          <w:tcPr>
            <w:tcW w:w="1891" w:type="dxa"/>
          </w:tcPr>
          <w:p w14:paraId="6B954299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Tumor necrosis factor superfamily member 10 </w:t>
            </w:r>
          </w:p>
        </w:tc>
        <w:tc>
          <w:tcPr>
            <w:tcW w:w="3510" w:type="dxa"/>
          </w:tcPr>
          <w:p w14:paraId="5828D5F3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Encoded protein preferentially induces apoptosis in transformed and tumor cells</w:t>
            </w:r>
          </w:p>
        </w:tc>
        <w:tc>
          <w:tcPr>
            <w:tcW w:w="1080" w:type="dxa"/>
          </w:tcPr>
          <w:p w14:paraId="31A4BA8C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7955C96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1080" w:type="dxa"/>
          </w:tcPr>
          <w:p w14:paraId="580DA428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E5F7F2E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990" w:type="dxa"/>
          </w:tcPr>
          <w:p w14:paraId="509EC9B9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6AD9904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­</w:t>
            </w:r>
          </w:p>
          <w:p w14:paraId="7CD43459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64623" w:rsidRPr="00E81E6C" w14:paraId="1C2AF7B8" w14:textId="77777777" w:rsidTr="00893B44">
        <w:tc>
          <w:tcPr>
            <w:tcW w:w="984" w:type="dxa"/>
          </w:tcPr>
          <w:p w14:paraId="5321866A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FOSB</w:t>
            </w:r>
          </w:p>
        </w:tc>
        <w:tc>
          <w:tcPr>
            <w:tcW w:w="1891" w:type="dxa"/>
          </w:tcPr>
          <w:p w14:paraId="482E7E21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FosB proto-oncogene, AP-1 transcription factor </w:t>
            </w:r>
          </w:p>
        </w:tc>
        <w:tc>
          <w:tcPr>
            <w:tcW w:w="3510" w:type="dxa"/>
          </w:tcPr>
          <w:p w14:paraId="3AA987DD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Fos gene consists of four members, encodes for zipper proteins that can dimerize with Jun family proteins; Fos proteins associated with cell proliferation, differentiation, and transformation</w:t>
            </w:r>
          </w:p>
        </w:tc>
        <w:tc>
          <w:tcPr>
            <w:tcW w:w="1080" w:type="dxa"/>
          </w:tcPr>
          <w:p w14:paraId="14CDF4E4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C388CDF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1080" w:type="dxa"/>
          </w:tcPr>
          <w:p w14:paraId="608109C5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160C4B3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990" w:type="dxa"/>
          </w:tcPr>
          <w:p w14:paraId="0866E3B8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E3AB167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­</w:t>
            </w:r>
          </w:p>
          <w:p w14:paraId="5CB4B906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64623" w:rsidRPr="00E81E6C" w14:paraId="0F17F2CC" w14:textId="77777777" w:rsidTr="00893B44">
        <w:tc>
          <w:tcPr>
            <w:tcW w:w="984" w:type="dxa"/>
          </w:tcPr>
          <w:p w14:paraId="376E0DD5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IER5</w:t>
            </w:r>
          </w:p>
        </w:tc>
        <w:tc>
          <w:tcPr>
            <w:tcW w:w="1891" w:type="dxa"/>
          </w:tcPr>
          <w:p w14:paraId="141582DE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Immediate early response 5 </w:t>
            </w:r>
          </w:p>
        </w:tc>
        <w:tc>
          <w:tcPr>
            <w:tcW w:w="3510" w:type="dxa"/>
          </w:tcPr>
          <w:p w14:paraId="184A3400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Plays role as a transcription factor by mediating positive regulation of chaperone genes during heat shock response; involved in regulation of cell proliferation and resistance to thermal stress</w:t>
            </w:r>
          </w:p>
        </w:tc>
        <w:tc>
          <w:tcPr>
            <w:tcW w:w="1080" w:type="dxa"/>
          </w:tcPr>
          <w:p w14:paraId="71B9A410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9D7DF43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99D0B71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1080" w:type="dxa"/>
          </w:tcPr>
          <w:p w14:paraId="48CCE2DD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72818F1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851BB87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990" w:type="dxa"/>
          </w:tcPr>
          <w:p w14:paraId="52940C20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4A1F88D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4C8F34B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­</w:t>
            </w:r>
          </w:p>
          <w:p w14:paraId="4C2A5551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64623" w:rsidRPr="00E81E6C" w14:paraId="24E227C5" w14:textId="77777777" w:rsidTr="00893B44">
        <w:tc>
          <w:tcPr>
            <w:tcW w:w="984" w:type="dxa"/>
          </w:tcPr>
          <w:p w14:paraId="24CA44F1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NFKBIA</w:t>
            </w:r>
          </w:p>
        </w:tc>
        <w:tc>
          <w:tcPr>
            <w:tcW w:w="1891" w:type="dxa"/>
          </w:tcPr>
          <w:p w14:paraId="7EC39A4D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NF-kappa-B inhibitor alpha </w:t>
            </w:r>
          </w:p>
        </w:tc>
        <w:tc>
          <w:tcPr>
            <w:tcW w:w="3510" w:type="dxa"/>
          </w:tcPr>
          <w:p w14:paraId="31038A7D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Encoded proteins interacts with REL dimers to inhibit NFkB complexes which are involved inflammatory responses </w:t>
            </w:r>
          </w:p>
        </w:tc>
        <w:tc>
          <w:tcPr>
            <w:tcW w:w="1080" w:type="dxa"/>
          </w:tcPr>
          <w:p w14:paraId="6FE4A377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1600611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1080" w:type="dxa"/>
          </w:tcPr>
          <w:p w14:paraId="4BD57B23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7E1DA0F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990" w:type="dxa"/>
          </w:tcPr>
          <w:p w14:paraId="0E776451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5503C5D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­</w:t>
            </w:r>
          </w:p>
          <w:p w14:paraId="42287375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64623" w:rsidRPr="00E81E6C" w14:paraId="3FB35652" w14:textId="77777777" w:rsidTr="00893B44">
        <w:tc>
          <w:tcPr>
            <w:tcW w:w="984" w:type="dxa"/>
          </w:tcPr>
          <w:p w14:paraId="131C895C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FOS</w:t>
            </w:r>
          </w:p>
        </w:tc>
        <w:tc>
          <w:tcPr>
            <w:tcW w:w="1891" w:type="dxa"/>
          </w:tcPr>
          <w:p w14:paraId="48CE4B43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Fos proto-oncogene, AP-1 transcription factor</w:t>
            </w:r>
          </w:p>
        </w:tc>
        <w:tc>
          <w:tcPr>
            <w:tcW w:w="3510" w:type="dxa"/>
          </w:tcPr>
          <w:p w14:paraId="2D2A3610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Fos gene consists of four members, encodes for zipper proteins that can dimerize with Jun family proteins; Fos proteins associated with cell proliferation, differentiation, and transformation</w:t>
            </w:r>
          </w:p>
        </w:tc>
        <w:tc>
          <w:tcPr>
            <w:tcW w:w="1080" w:type="dxa"/>
          </w:tcPr>
          <w:p w14:paraId="4768CCCB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A855E71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984CE99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1080" w:type="dxa"/>
          </w:tcPr>
          <w:p w14:paraId="46F68A3D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B222B03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8D8FEA9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990" w:type="dxa"/>
          </w:tcPr>
          <w:p w14:paraId="67AE7AE0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BACC947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EB283D5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­</w:t>
            </w:r>
          </w:p>
          <w:p w14:paraId="41785074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64623" w:rsidRPr="00E81E6C" w14:paraId="343F156A" w14:textId="77777777" w:rsidTr="00893B44">
        <w:tc>
          <w:tcPr>
            <w:tcW w:w="984" w:type="dxa"/>
          </w:tcPr>
          <w:p w14:paraId="5E035C02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B2M</w:t>
            </w:r>
          </w:p>
        </w:tc>
        <w:tc>
          <w:tcPr>
            <w:tcW w:w="1891" w:type="dxa"/>
          </w:tcPr>
          <w:p w14:paraId="41ED98DC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Beta-2-microglobulin </w:t>
            </w:r>
          </w:p>
        </w:tc>
        <w:tc>
          <w:tcPr>
            <w:tcW w:w="3510" w:type="dxa"/>
          </w:tcPr>
          <w:p w14:paraId="530E0B7C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Encodes component of MHC Class I molecules present on nucleated cells </w:t>
            </w:r>
          </w:p>
        </w:tc>
        <w:tc>
          <w:tcPr>
            <w:tcW w:w="1080" w:type="dxa"/>
          </w:tcPr>
          <w:p w14:paraId="5CDB6C89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8DFB176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1080" w:type="dxa"/>
          </w:tcPr>
          <w:p w14:paraId="68A7F912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F0B1563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990" w:type="dxa"/>
          </w:tcPr>
          <w:p w14:paraId="37403562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54CAFD8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­</w:t>
            </w:r>
          </w:p>
          <w:p w14:paraId="5A02B0A2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64623" w:rsidRPr="00E81E6C" w14:paraId="6ED57AC5" w14:textId="77777777" w:rsidTr="00893B44">
        <w:tc>
          <w:tcPr>
            <w:tcW w:w="984" w:type="dxa"/>
          </w:tcPr>
          <w:p w14:paraId="73253FD3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HLA-E</w:t>
            </w:r>
          </w:p>
        </w:tc>
        <w:tc>
          <w:tcPr>
            <w:tcW w:w="1891" w:type="dxa"/>
          </w:tcPr>
          <w:p w14:paraId="770E63F5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Major histocompatibility complex, class-I, E</w:t>
            </w:r>
          </w:p>
        </w:tc>
        <w:tc>
          <w:tcPr>
            <w:tcW w:w="3510" w:type="dxa"/>
          </w:tcPr>
          <w:p w14:paraId="7E1D93D4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Non-classical MHC Ib molecule involved in immune self-non-self recognition  </w:t>
            </w:r>
          </w:p>
        </w:tc>
        <w:tc>
          <w:tcPr>
            <w:tcW w:w="1080" w:type="dxa"/>
          </w:tcPr>
          <w:p w14:paraId="4FBD2686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67BBBEC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¯</w:t>
            </w:r>
          </w:p>
        </w:tc>
        <w:tc>
          <w:tcPr>
            <w:tcW w:w="1080" w:type="dxa"/>
          </w:tcPr>
          <w:p w14:paraId="73E50D05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531732D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990" w:type="dxa"/>
          </w:tcPr>
          <w:p w14:paraId="451C50A7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A4EDF32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</w:tr>
      <w:tr w:rsidR="00064623" w:rsidRPr="00E81E6C" w14:paraId="2B0E47C2" w14:textId="77777777" w:rsidTr="00893B44">
        <w:tc>
          <w:tcPr>
            <w:tcW w:w="984" w:type="dxa"/>
          </w:tcPr>
          <w:p w14:paraId="0ED3D034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CALM1</w:t>
            </w:r>
          </w:p>
        </w:tc>
        <w:tc>
          <w:tcPr>
            <w:tcW w:w="1891" w:type="dxa"/>
          </w:tcPr>
          <w:p w14:paraId="6EE71F73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Calmodulin 1</w:t>
            </w:r>
          </w:p>
        </w:tc>
        <w:tc>
          <w:tcPr>
            <w:tcW w:w="3510" w:type="dxa"/>
          </w:tcPr>
          <w:p w14:paraId="33AE6056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Mediates the control of cardiac ion channels through calcium-induced activation</w:t>
            </w:r>
          </w:p>
        </w:tc>
        <w:tc>
          <w:tcPr>
            <w:tcW w:w="1080" w:type="dxa"/>
          </w:tcPr>
          <w:p w14:paraId="43B289E6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3612169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¯</w:t>
            </w:r>
          </w:p>
        </w:tc>
        <w:tc>
          <w:tcPr>
            <w:tcW w:w="1080" w:type="dxa"/>
          </w:tcPr>
          <w:p w14:paraId="304B7F5B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B61811A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990" w:type="dxa"/>
          </w:tcPr>
          <w:p w14:paraId="46A2A161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815E565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</w:tr>
      <w:tr w:rsidR="00064623" w:rsidRPr="00E81E6C" w14:paraId="2051EDCE" w14:textId="77777777" w:rsidTr="00893B44">
        <w:tc>
          <w:tcPr>
            <w:tcW w:w="984" w:type="dxa"/>
          </w:tcPr>
          <w:p w14:paraId="5DE39ED0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ARL4C</w:t>
            </w:r>
          </w:p>
        </w:tc>
        <w:tc>
          <w:tcPr>
            <w:tcW w:w="1891" w:type="dxa"/>
          </w:tcPr>
          <w:p w14:paraId="00507A64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ADP ribosylation factor like GTPase 4C</w:t>
            </w:r>
          </w:p>
        </w:tc>
        <w:tc>
          <w:tcPr>
            <w:tcW w:w="3510" w:type="dxa"/>
          </w:tcPr>
          <w:p w14:paraId="2A74063A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Member of ADP-ribosylation factor family of GTP binding proteins; may be involved in cholesterol transport </w:t>
            </w:r>
          </w:p>
        </w:tc>
        <w:tc>
          <w:tcPr>
            <w:tcW w:w="1080" w:type="dxa"/>
          </w:tcPr>
          <w:p w14:paraId="401FA5E1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92B838E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¯</w:t>
            </w:r>
          </w:p>
        </w:tc>
        <w:tc>
          <w:tcPr>
            <w:tcW w:w="1080" w:type="dxa"/>
          </w:tcPr>
          <w:p w14:paraId="356297C2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264B7A8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990" w:type="dxa"/>
          </w:tcPr>
          <w:p w14:paraId="0CE67B21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10E6554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</w:tr>
      <w:tr w:rsidR="00064623" w:rsidRPr="00E81E6C" w14:paraId="4DEBCB01" w14:textId="77777777" w:rsidTr="00893B44">
        <w:tc>
          <w:tcPr>
            <w:tcW w:w="984" w:type="dxa"/>
          </w:tcPr>
          <w:p w14:paraId="021CCAB6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CD99</w:t>
            </w:r>
          </w:p>
        </w:tc>
        <w:tc>
          <w:tcPr>
            <w:tcW w:w="1891" w:type="dxa"/>
          </w:tcPr>
          <w:p w14:paraId="2599630D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CD99 </w:t>
            </w:r>
          </w:p>
        </w:tc>
        <w:tc>
          <w:tcPr>
            <w:tcW w:w="3510" w:type="dxa"/>
          </w:tcPr>
          <w:p w14:paraId="0879AB07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Encodes cell surface glycoprotein involved in leukocyte migration, T-cell adhesion, and T-cell death by a caspase-independent pathway </w:t>
            </w:r>
          </w:p>
        </w:tc>
        <w:tc>
          <w:tcPr>
            <w:tcW w:w="1080" w:type="dxa"/>
          </w:tcPr>
          <w:p w14:paraId="3EA2EE58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B9E6A0B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1080" w:type="dxa"/>
          </w:tcPr>
          <w:p w14:paraId="5756EF7A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D2E0019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990" w:type="dxa"/>
          </w:tcPr>
          <w:p w14:paraId="28C6A4B0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7A8B31A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¯</w:t>
            </w:r>
          </w:p>
        </w:tc>
      </w:tr>
      <w:tr w:rsidR="00064623" w:rsidRPr="00E81E6C" w14:paraId="275DAB8D" w14:textId="77777777" w:rsidTr="00893B44">
        <w:tc>
          <w:tcPr>
            <w:tcW w:w="984" w:type="dxa"/>
          </w:tcPr>
          <w:p w14:paraId="69D7C80B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IRF1</w:t>
            </w:r>
          </w:p>
        </w:tc>
        <w:tc>
          <w:tcPr>
            <w:tcW w:w="1891" w:type="dxa"/>
          </w:tcPr>
          <w:p w14:paraId="1622304E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Interferon regulatory factor 1 </w:t>
            </w:r>
          </w:p>
        </w:tc>
        <w:tc>
          <w:tcPr>
            <w:tcW w:w="3510" w:type="dxa"/>
          </w:tcPr>
          <w:p w14:paraId="38A3DFCD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Transcriptional regulator and tumor suppressor; activator of genes involved in innate and acquired immune responses; plays role in body’s response to virus/bacteria, </w:t>
            </w:r>
            <w:r w:rsidRPr="000C7119">
              <w:rPr>
                <w:rFonts w:ascii="Arial" w:hAnsi="Arial" w:cs="Arial"/>
                <w:sz w:val="20"/>
                <w:szCs w:val="20"/>
              </w:rPr>
              <w:lastRenderedPageBreak/>
              <w:t xml:space="preserve">cell proliferation, apoptosis, DNA damage response </w:t>
            </w:r>
          </w:p>
        </w:tc>
        <w:tc>
          <w:tcPr>
            <w:tcW w:w="1080" w:type="dxa"/>
          </w:tcPr>
          <w:p w14:paraId="01CD8F8C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60899B1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2FCFF1B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1080" w:type="dxa"/>
          </w:tcPr>
          <w:p w14:paraId="4ED39D8D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75015E5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664CCB4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990" w:type="dxa"/>
          </w:tcPr>
          <w:p w14:paraId="240DFF6B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80C602C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DD24995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¯</w:t>
            </w:r>
          </w:p>
        </w:tc>
      </w:tr>
      <w:tr w:rsidR="00064623" w:rsidRPr="00E81E6C" w14:paraId="4DF39DF8" w14:textId="77777777" w:rsidTr="00893B44">
        <w:tc>
          <w:tcPr>
            <w:tcW w:w="984" w:type="dxa"/>
          </w:tcPr>
          <w:p w14:paraId="4F8B1291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PDE4D</w:t>
            </w:r>
          </w:p>
        </w:tc>
        <w:tc>
          <w:tcPr>
            <w:tcW w:w="1891" w:type="dxa"/>
          </w:tcPr>
          <w:p w14:paraId="2554366B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Phosphodiesterase 4A</w:t>
            </w:r>
          </w:p>
        </w:tc>
        <w:tc>
          <w:tcPr>
            <w:tcW w:w="3510" w:type="dxa"/>
          </w:tcPr>
          <w:p w14:paraId="2AB8765F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Belongs to PDE family, hydrolyzes the second messenger cAMP, a mediator of cellular responses to extracellular signals</w:t>
            </w:r>
          </w:p>
        </w:tc>
        <w:tc>
          <w:tcPr>
            <w:tcW w:w="1080" w:type="dxa"/>
          </w:tcPr>
          <w:p w14:paraId="01A1E9A4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B8CE4DD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1080" w:type="dxa"/>
          </w:tcPr>
          <w:p w14:paraId="2734B32D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BCA8FD4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990" w:type="dxa"/>
          </w:tcPr>
          <w:p w14:paraId="14FC80A0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5DF2DFA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¯</w:t>
            </w:r>
          </w:p>
        </w:tc>
      </w:tr>
      <w:tr w:rsidR="00064623" w:rsidRPr="00E81E6C" w14:paraId="1013521B" w14:textId="77777777" w:rsidTr="00893B44">
        <w:tc>
          <w:tcPr>
            <w:tcW w:w="984" w:type="dxa"/>
          </w:tcPr>
          <w:p w14:paraId="16001E3E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CEBPB</w:t>
            </w:r>
          </w:p>
        </w:tc>
        <w:tc>
          <w:tcPr>
            <w:tcW w:w="1891" w:type="dxa"/>
          </w:tcPr>
          <w:p w14:paraId="1D9500A0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CCAAT Enhancer Binding Protein Beta</w:t>
            </w:r>
          </w:p>
        </w:tc>
        <w:tc>
          <w:tcPr>
            <w:tcW w:w="3510" w:type="dxa"/>
          </w:tcPr>
          <w:p w14:paraId="7845B444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Transcription factor important in the regulation of genes involved in the immune and inflammatory responses </w:t>
            </w:r>
          </w:p>
        </w:tc>
        <w:tc>
          <w:tcPr>
            <w:tcW w:w="1080" w:type="dxa"/>
          </w:tcPr>
          <w:p w14:paraId="2521931C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4155D23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1080" w:type="dxa"/>
          </w:tcPr>
          <w:p w14:paraId="12A2B187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6814929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990" w:type="dxa"/>
          </w:tcPr>
          <w:p w14:paraId="28E05774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187C167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¯</w:t>
            </w:r>
          </w:p>
        </w:tc>
      </w:tr>
      <w:tr w:rsidR="00064623" w:rsidRPr="00E81E6C" w14:paraId="0DFBFB49" w14:textId="77777777" w:rsidTr="00893B44">
        <w:tc>
          <w:tcPr>
            <w:tcW w:w="984" w:type="dxa"/>
          </w:tcPr>
          <w:p w14:paraId="50418670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CHI3L2</w:t>
            </w:r>
          </w:p>
        </w:tc>
        <w:tc>
          <w:tcPr>
            <w:tcW w:w="1891" w:type="dxa"/>
          </w:tcPr>
          <w:p w14:paraId="7CCF4C1A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Chitinase 3 like 2 </w:t>
            </w:r>
          </w:p>
        </w:tc>
        <w:tc>
          <w:tcPr>
            <w:tcW w:w="3510" w:type="dxa"/>
          </w:tcPr>
          <w:p w14:paraId="37A78459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Encoded protein lacks chitinase activity; is secreted and involved in cartilage biogenesis </w:t>
            </w:r>
          </w:p>
        </w:tc>
        <w:tc>
          <w:tcPr>
            <w:tcW w:w="1080" w:type="dxa"/>
          </w:tcPr>
          <w:p w14:paraId="308D0A66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DD4AA25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1080" w:type="dxa"/>
          </w:tcPr>
          <w:p w14:paraId="52902508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EE98AB4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990" w:type="dxa"/>
          </w:tcPr>
          <w:p w14:paraId="607B23AF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F14D9FF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¯</w:t>
            </w:r>
          </w:p>
        </w:tc>
      </w:tr>
      <w:tr w:rsidR="00064623" w:rsidRPr="00E81E6C" w14:paraId="014CFD9E" w14:textId="77777777" w:rsidTr="00893B44">
        <w:tc>
          <w:tcPr>
            <w:tcW w:w="984" w:type="dxa"/>
          </w:tcPr>
          <w:p w14:paraId="16E3C583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LAIR2</w:t>
            </w:r>
          </w:p>
        </w:tc>
        <w:tc>
          <w:tcPr>
            <w:tcW w:w="1891" w:type="dxa"/>
          </w:tcPr>
          <w:p w14:paraId="3B1CE996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 xml:space="preserve">Leukocyte associated immunoglobulin like receptor 2 </w:t>
            </w:r>
          </w:p>
        </w:tc>
        <w:tc>
          <w:tcPr>
            <w:tcW w:w="3510" w:type="dxa"/>
          </w:tcPr>
          <w:p w14:paraId="5F3A05C5" w14:textId="77777777" w:rsidR="00064623" w:rsidRPr="000C7119" w:rsidRDefault="00064623" w:rsidP="00893B44">
            <w:pPr>
              <w:rPr>
                <w:rFonts w:ascii="Arial" w:hAnsi="Arial" w:cs="Arial"/>
                <w:sz w:val="20"/>
                <w:szCs w:val="20"/>
              </w:rPr>
            </w:pPr>
            <w:r w:rsidRPr="000C7119">
              <w:rPr>
                <w:rFonts w:ascii="Arial" w:hAnsi="Arial" w:cs="Arial"/>
                <w:sz w:val="20"/>
                <w:szCs w:val="20"/>
              </w:rPr>
              <w:t>Modulates innate immune response; associated with pathways of class I MHC mediated antigen processing and presentation</w:t>
            </w:r>
          </w:p>
        </w:tc>
        <w:tc>
          <w:tcPr>
            <w:tcW w:w="1080" w:type="dxa"/>
          </w:tcPr>
          <w:p w14:paraId="4FFC2E15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880BB77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1080" w:type="dxa"/>
          </w:tcPr>
          <w:p w14:paraId="1DA483EC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B65B758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«</w:t>
            </w:r>
          </w:p>
        </w:tc>
        <w:tc>
          <w:tcPr>
            <w:tcW w:w="990" w:type="dxa"/>
          </w:tcPr>
          <w:p w14:paraId="1837972B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7AF0B30" w14:textId="77777777" w:rsidR="00064623" w:rsidRPr="000C7119" w:rsidRDefault="00064623" w:rsidP="00893B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7119">
              <w:rPr>
                <w:rFonts w:ascii="Symbol" w:eastAsia="Symbol" w:hAnsi="Symbol" w:cstheme="minorHAnsi"/>
                <w:sz w:val="20"/>
                <w:szCs w:val="20"/>
              </w:rPr>
              <w:t>¯</w:t>
            </w:r>
          </w:p>
        </w:tc>
      </w:tr>
    </w:tbl>
    <w:p w14:paraId="6C320E39" w14:textId="77777777" w:rsidR="00A939E4" w:rsidRDefault="00A939E4"/>
    <w:sectPr w:rsidR="00A939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623"/>
    <w:rsid w:val="00026438"/>
    <w:rsid w:val="00064623"/>
    <w:rsid w:val="001B3102"/>
    <w:rsid w:val="002257BB"/>
    <w:rsid w:val="00260633"/>
    <w:rsid w:val="002A53EB"/>
    <w:rsid w:val="00307D7D"/>
    <w:rsid w:val="00346447"/>
    <w:rsid w:val="007E1896"/>
    <w:rsid w:val="007E7470"/>
    <w:rsid w:val="007F5749"/>
    <w:rsid w:val="00940F7E"/>
    <w:rsid w:val="00947A6A"/>
    <w:rsid w:val="009F4D39"/>
    <w:rsid w:val="00A939E4"/>
    <w:rsid w:val="00AC2F19"/>
    <w:rsid w:val="00C25A9D"/>
    <w:rsid w:val="00C6460D"/>
    <w:rsid w:val="00CC1AF7"/>
    <w:rsid w:val="00D364A0"/>
    <w:rsid w:val="00D8524C"/>
    <w:rsid w:val="00D85EB3"/>
    <w:rsid w:val="00F80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5E3999"/>
  <w15:chartTrackingRefBased/>
  <w15:docId w15:val="{5B0B0D5F-1B8F-9949-8DA1-DE4163DEF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62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6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6</Words>
  <Characters>6195</Characters>
  <Application>Microsoft Office Word</Application>
  <DocSecurity>0</DocSecurity>
  <Lines>51</Lines>
  <Paragraphs>14</Paragraphs>
  <ScaleCrop>false</ScaleCrop>
  <Company/>
  <LinksUpToDate>false</LinksUpToDate>
  <CharactersWithSpaces>7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niga, Tiffany Marie - (zunigatm)</dc:creator>
  <cp:keywords/>
  <dc:description/>
  <cp:lastModifiedBy>Zuniga, Tiffany Marie - (zunigatm)</cp:lastModifiedBy>
  <cp:revision>1</cp:revision>
  <dcterms:created xsi:type="dcterms:W3CDTF">2022-07-11T20:46:00Z</dcterms:created>
  <dcterms:modified xsi:type="dcterms:W3CDTF">2022-07-11T20:46:00Z</dcterms:modified>
</cp:coreProperties>
</file>